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157FC" w14:textId="7F716DF0" w:rsidR="00D41CDD" w:rsidRDefault="006E55BD">
      <w:r w:rsidRPr="002C76C3">
        <w:rPr>
          <w:b/>
          <w:bCs/>
        </w:rPr>
        <w:t xml:space="preserve">Additional file </w:t>
      </w:r>
      <w:r w:rsidR="002C76C3" w:rsidRPr="002C76C3">
        <w:rPr>
          <w:b/>
          <w:bCs/>
        </w:rPr>
        <w:t>4</w:t>
      </w:r>
      <w:r w:rsidRPr="002C76C3">
        <w:rPr>
          <w:b/>
          <w:bCs/>
        </w:rPr>
        <w:t xml:space="preserve">: Table </w:t>
      </w:r>
      <w:r w:rsidR="00396CE7">
        <w:rPr>
          <w:b/>
          <w:bCs/>
        </w:rPr>
        <w:t>S</w:t>
      </w:r>
      <w:bookmarkStart w:id="0" w:name="_GoBack"/>
      <w:bookmarkEnd w:id="0"/>
      <w:r w:rsidR="002C76C3" w:rsidRPr="002C76C3">
        <w:rPr>
          <w:b/>
          <w:bCs/>
        </w:rPr>
        <w:t>3</w:t>
      </w:r>
      <w:r w:rsidRPr="002C76C3">
        <w:rPr>
          <w:b/>
          <w:bCs/>
        </w:rPr>
        <w:t>.</w:t>
      </w:r>
      <w:r>
        <w:t xml:space="preserve"> Logistic </w:t>
      </w:r>
      <w:r w:rsidRPr="00E179A4">
        <w:t>regression models for components of AgeAccelGrim</w:t>
      </w:r>
    </w:p>
    <w:p w14:paraId="3AC95D07" w14:textId="77777777" w:rsidR="006E55BD" w:rsidRDefault="006E55B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696"/>
        <w:gridCol w:w="1531"/>
        <w:gridCol w:w="1532"/>
        <w:gridCol w:w="1531"/>
        <w:gridCol w:w="1532"/>
        <w:gridCol w:w="1531"/>
        <w:gridCol w:w="1532"/>
        <w:gridCol w:w="1531"/>
        <w:gridCol w:w="1532"/>
      </w:tblGrid>
      <w:tr w:rsidR="006E55BD" w:rsidRPr="00E179A4" w14:paraId="1A86E0B0" w14:textId="77777777" w:rsidTr="00C77140">
        <w:trPr>
          <w:trHeight w:val="432"/>
        </w:trPr>
        <w:tc>
          <w:tcPr>
            <w:tcW w:w="1696" w:type="dxa"/>
          </w:tcPr>
          <w:p w14:paraId="5A02A065" w14:textId="77777777" w:rsidR="006E55BD" w:rsidRPr="00E179A4" w:rsidRDefault="006E55BD" w:rsidP="00C77140"/>
        </w:tc>
        <w:tc>
          <w:tcPr>
            <w:tcW w:w="12252" w:type="dxa"/>
            <w:gridSpan w:val="8"/>
          </w:tcPr>
          <w:p w14:paraId="31D02E24" w14:textId="77777777" w:rsidR="006E55BD" w:rsidRPr="00E179A4" w:rsidRDefault="006E55BD" w:rsidP="00C77140">
            <w:pPr>
              <w:jc w:val="center"/>
              <w:rPr>
                <w:b/>
              </w:rPr>
            </w:pPr>
            <w:r w:rsidRPr="00E179A4">
              <w:rPr>
                <w:b/>
              </w:rPr>
              <w:t>Component of AgeAccelGrim</w:t>
            </w:r>
          </w:p>
        </w:tc>
      </w:tr>
      <w:tr w:rsidR="006E55BD" w:rsidRPr="00E179A4" w14:paraId="221BE56C" w14:textId="77777777" w:rsidTr="00C77140">
        <w:trPr>
          <w:trHeight w:val="432"/>
        </w:trPr>
        <w:tc>
          <w:tcPr>
            <w:tcW w:w="1696" w:type="dxa"/>
          </w:tcPr>
          <w:p w14:paraId="43668FF6" w14:textId="77777777" w:rsidR="006E55BD" w:rsidRPr="00E179A4" w:rsidRDefault="006E55BD" w:rsidP="00C77140"/>
        </w:tc>
        <w:tc>
          <w:tcPr>
            <w:tcW w:w="1531" w:type="dxa"/>
          </w:tcPr>
          <w:p w14:paraId="50ADA9E8" w14:textId="77777777" w:rsidR="006E55BD" w:rsidRDefault="006E55BD" w:rsidP="00C77140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ADM</w:t>
            </w:r>
          </w:p>
          <w:p w14:paraId="315C0572" w14:textId="77777777" w:rsidR="006E55BD" w:rsidRPr="00E179A4" w:rsidRDefault="006E55BD" w:rsidP="00C77140">
            <w:pPr>
              <w:jc w:val="center"/>
              <w:rPr>
                <w:b/>
              </w:rPr>
            </w:pPr>
          </w:p>
        </w:tc>
        <w:tc>
          <w:tcPr>
            <w:tcW w:w="1532" w:type="dxa"/>
          </w:tcPr>
          <w:p w14:paraId="3249A9ED" w14:textId="77777777" w:rsidR="006E55BD" w:rsidRDefault="006E55BD" w:rsidP="00C77140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B2M</w:t>
            </w:r>
          </w:p>
          <w:p w14:paraId="4F08B5D3" w14:textId="77777777" w:rsidR="006E55BD" w:rsidRPr="00E179A4" w:rsidRDefault="006E55BD" w:rsidP="00C77140">
            <w:pPr>
              <w:jc w:val="center"/>
              <w:rPr>
                <w:b/>
              </w:rPr>
            </w:pPr>
          </w:p>
        </w:tc>
        <w:tc>
          <w:tcPr>
            <w:tcW w:w="1531" w:type="dxa"/>
          </w:tcPr>
          <w:p w14:paraId="1C34397E" w14:textId="77777777" w:rsidR="006E55BD" w:rsidRPr="00E179A4" w:rsidRDefault="006E55BD" w:rsidP="006E55BD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CystatinC</w:t>
            </w:r>
          </w:p>
        </w:tc>
        <w:tc>
          <w:tcPr>
            <w:tcW w:w="1532" w:type="dxa"/>
          </w:tcPr>
          <w:p w14:paraId="1A8E6873" w14:textId="77777777" w:rsidR="006E55BD" w:rsidRPr="00E179A4" w:rsidRDefault="006E55BD" w:rsidP="006E55BD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GDF15</w:t>
            </w:r>
          </w:p>
        </w:tc>
        <w:tc>
          <w:tcPr>
            <w:tcW w:w="1531" w:type="dxa"/>
          </w:tcPr>
          <w:p w14:paraId="6449B6CD" w14:textId="77777777" w:rsidR="006E55BD" w:rsidRPr="00E179A4" w:rsidDel="002018E6" w:rsidRDefault="006E55BD" w:rsidP="00C77140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Leptin</w:t>
            </w:r>
          </w:p>
        </w:tc>
        <w:tc>
          <w:tcPr>
            <w:tcW w:w="1532" w:type="dxa"/>
          </w:tcPr>
          <w:p w14:paraId="7AF6CB0F" w14:textId="77777777" w:rsidR="006E55BD" w:rsidRPr="00E179A4" w:rsidDel="002018E6" w:rsidRDefault="006E55BD" w:rsidP="00C77140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PAI1</w:t>
            </w:r>
          </w:p>
        </w:tc>
        <w:tc>
          <w:tcPr>
            <w:tcW w:w="1531" w:type="dxa"/>
          </w:tcPr>
          <w:p w14:paraId="68D8F090" w14:textId="77777777" w:rsidR="006E55BD" w:rsidRPr="00E179A4" w:rsidRDefault="006E55BD" w:rsidP="00C77140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TIMP1</w:t>
            </w:r>
          </w:p>
        </w:tc>
        <w:tc>
          <w:tcPr>
            <w:tcW w:w="1532" w:type="dxa"/>
          </w:tcPr>
          <w:p w14:paraId="6591B6BA" w14:textId="77777777" w:rsidR="006E55BD" w:rsidRPr="00E179A4" w:rsidRDefault="006E55BD" w:rsidP="00C77140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PACKYRS</w:t>
            </w:r>
          </w:p>
        </w:tc>
      </w:tr>
      <w:tr w:rsidR="006E55BD" w:rsidRPr="00E179A4" w14:paraId="57A0D4F9" w14:textId="77777777" w:rsidTr="00C77140">
        <w:trPr>
          <w:trHeight w:val="907"/>
        </w:trPr>
        <w:tc>
          <w:tcPr>
            <w:tcW w:w="1696" w:type="dxa"/>
          </w:tcPr>
          <w:p w14:paraId="233D30A2" w14:textId="77777777" w:rsidR="006E55BD" w:rsidRPr="00E179A4" w:rsidRDefault="006E55BD" w:rsidP="00C77140">
            <w:r w:rsidRPr="00E179A4">
              <w:t>Component of AgeAccelGrim</w:t>
            </w:r>
          </w:p>
        </w:tc>
        <w:tc>
          <w:tcPr>
            <w:tcW w:w="1531" w:type="dxa"/>
          </w:tcPr>
          <w:p w14:paraId="7D7F8CDE" w14:textId="72639037" w:rsidR="006E55BD" w:rsidRPr="00E179A4" w:rsidRDefault="006E55BD" w:rsidP="00C77140">
            <w:pPr>
              <w:jc w:val="center"/>
            </w:pPr>
            <w:r>
              <w:t>-0.01</w:t>
            </w:r>
          </w:p>
          <w:p w14:paraId="214C0E92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02, 0.00</w:t>
            </w:r>
            <w:r w:rsidRPr="00E179A4">
              <w:t>)</w:t>
            </w:r>
          </w:p>
        </w:tc>
        <w:tc>
          <w:tcPr>
            <w:tcW w:w="1532" w:type="dxa"/>
          </w:tcPr>
          <w:p w14:paraId="7DD7BC7F" w14:textId="77777777" w:rsidR="006E55BD" w:rsidRPr="00E179A4" w:rsidRDefault="006E55BD" w:rsidP="00C77140">
            <w:pPr>
              <w:jc w:val="center"/>
            </w:pPr>
            <w:r>
              <w:t>-1.39</w:t>
            </w:r>
          </w:p>
          <w:p w14:paraId="58673C96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3.85, 9.33</w:t>
            </w:r>
            <w:r w:rsidRPr="00E179A4">
              <w:t>)</w:t>
            </w:r>
          </w:p>
        </w:tc>
        <w:tc>
          <w:tcPr>
            <w:tcW w:w="1531" w:type="dxa"/>
          </w:tcPr>
          <w:p w14:paraId="0B8C286D" w14:textId="77777777" w:rsidR="006E55BD" w:rsidRPr="00E179A4" w:rsidRDefault="006E55BD" w:rsidP="00C77140">
            <w:pPr>
              <w:jc w:val="center"/>
            </w:pPr>
            <w:r>
              <w:t>-6.94</w:t>
            </w:r>
          </w:p>
          <w:p w14:paraId="1AF7A096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80, 3.44</w:t>
            </w:r>
            <w:r w:rsidRPr="00E179A4">
              <w:t>)</w:t>
            </w:r>
          </w:p>
        </w:tc>
        <w:tc>
          <w:tcPr>
            <w:tcW w:w="1532" w:type="dxa"/>
          </w:tcPr>
          <w:p w14:paraId="28D85CCE" w14:textId="77777777" w:rsidR="006E55BD" w:rsidRPr="00E179A4" w:rsidRDefault="006E55BD" w:rsidP="00C77140">
            <w:pPr>
              <w:jc w:val="center"/>
            </w:pPr>
            <w:r>
              <w:t>-0.00</w:t>
            </w:r>
          </w:p>
          <w:p w14:paraId="0F6D1B2A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00, 0.00</w:t>
            </w:r>
            <w:r w:rsidRPr="00E179A4">
              <w:t>)</w:t>
            </w:r>
          </w:p>
        </w:tc>
        <w:tc>
          <w:tcPr>
            <w:tcW w:w="1531" w:type="dxa"/>
          </w:tcPr>
          <w:p w14:paraId="67B7C2F1" w14:textId="77777777" w:rsidR="006E55BD" w:rsidRPr="00E179A4" w:rsidRDefault="006E55BD" w:rsidP="00C77140">
            <w:pPr>
              <w:jc w:val="center"/>
            </w:pPr>
            <w:r>
              <w:t>3.88</w:t>
            </w:r>
          </w:p>
          <w:p w14:paraId="0FBE8998" w14:textId="77777777" w:rsidR="006E55BD" w:rsidRPr="00E179A4" w:rsidDel="002018E6" w:rsidRDefault="006E55BD" w:rsidP="00C77140">
            <w:pPr>
              <w:jc w:val="center"/>
            </w:pPr>
            <w:r w:rsidRPr="00E179A4">
              <w:t>(</w:t>
            </w:r>
            <w:r>
              <w:t>-6.45, 0.00</w:t>
            </w:r>
            <w:r w:rsidRPr="00E179A4">
              <w:t>)</w:t>
            </w:r>
          </w:p>
        </w:tc>
        <w:tc>
          <w:tcPr>
            <w:tcW w:w="1532" w:type="dxa"/>
          </w:tcPr>
          <w:p w14:paraId="1BB1513B" w14:textId="77777777" w:rsidR="006E55BD" w:rsidRPr="00E179A4" w:rsidRDefault="006E55BD" w:rsidP="00C77140">
            <w:pPr>
              <w:jc w:val="center"/>
            </w:pPr>
            <w:r>
              <w:t>1.39</w:t>
            </w:r>
          </w:p>
          <w:p w14:paraId="7C860312" w14:textId="77777777" w:rsidR="006E55BD" w:rsidRPr="00E179A4" w:rsidDel="002018E6" w:rsidRDefault="006E55BD" w:rsidP="00C77140">
            <w:pPr>
              <w:jc w:val="center"/>
            </w:pPr>
            <w:r w:rsidRPr="00E179A4">
              <w:t>(</w:t>
            </w:r>
            <w:r>
              <w:t>-1.94, 2.09</w:t>
            </w:r>
            <w:r w:rsidRPr="00E179A4">
              <w:t>)</w:t>
            </w:r>
          </w:p>
        </w:tc>
        <w:tc>
          <w:tcPr>
            <w:tcW w:w="1531" w:type="dxa"/>
          </w:tcPr>
          <w:p w14:paraId="3C30C40C" w14:textId="391A6C22" w:rsidR="006E55BD" w:rsidRPr="00E179A4" w:rsidRDefault="006E55BD" w:rsidP="00C77140">
            <w:pPr>
              <w:jc w:val="center"/>
            </w:pPr>
            <w:r>
              <w:t>-0.00</w:t>
            </w:r>
          </w:p>
          <w:p w14:paraId="35DDD99A" w14:textId="77777777" w:rsidR="006E55BD" w:rsidRPr="00E179A4" w:rsidRDefault="006E55BD" w:rsidP="006E55BD">
            <w:pPr>
              <w:jc w:val="center"/>
            </w:pPr>
            <w:r w:rsidRPr="00E179A4">
              <w:t>(</w:t>
            </w:r>
            <w:r>
              <w:t>-0.00, 0.00</w:t>
            </w:r>
            <w:r w:rsidRPr="00E179A4">
              <w:t>)</w:t>
            </w:r>
          </w:p>
        </w:tc>
        <w:tc>
          <w:tcPr>
            <w:tcW w:w="1532" w:type="dxa"/>
          </w:tcPr>
          <w:p w14:paraId="1AF1A93D" w14:textId="26F8FD4E" w:rsidR="006E55BD" w:rsidRPr="00E179A4" w:rsidRDefault="006E55BD" w:rsidP="00C77140">
            <w:pPr>
              <w:jc w:val="center"/>
            </w:pPr>
            <w:r>
              <w:t>-0.04</w:t>
            </w:r>
          </w:p>
          <w:p w14:paraId="43F636CB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06, -0.01</w:t>
            </w:r>
            <w:r w:rsidRPr="00E179A4">
              <w:t>)</w:t>
            </w:r>
          </w:p>
        </w:tc>
      </w:tr>
      <w:tr w:rsidR="006E55BD" w:rsidRPr="00E179A4" w14:paraId="04F95CC4" w14:textId="77777777" w:rsidTr="00C77140">
        <w:trPr>
          <w:trHeight w:val="907"/>
        </w:trPr>
        <w:tc>
          <w:tcPr>
            <w:tcW w:w="1696" w:type="dxa"/>
          </w:tcPr>
          <w:p w14:paraId="50173C62" w14:textId="77777777" w:rsidR="006E55BD" w:rsidRPr="00E179A4" w:rsidRDefault="006E55BD" w:rsidP="00C77140">
            <w:r w:rsidRPr="00E179A4">
              <w:t xml:space="preserve">Sex </w:t>
            </w:r>
          </w:p>
          <w:p w14:paraId="267452F8" w14:textId="77777777" w:rsidR="006E55BD" w:rsidRPr="00E179A4" w:rsidRDefault="006E55BD" w:rsidP="00C77140">
            <w:r w:rsidRPr="00E179A4">
              <w:t>(female)</w:t>
            </w:r>
          </w:p>
        </w:tc>
        <w:tc>
          <w:tcPr>
            <w:tcW w:w="1531" w:type="dxa"/>
          </w:tcPr>
          <w:p w14:paraId="579FC5FD" w14:textId="77777777" w:rsidR="006E55BD" w:rsidRPr="00E179A4" w:rsidRDefault="006E55BD" w:rsidP="00C77140">
            <w:pPr>
              <w:jc w:val="center"/>
            </w:pPr>
            <w:r>
              <w:t>0.29</w:t>
            </w:r>
          </w:p>
          <w:p w14:paraId="277B6935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27, 0.86</w:t>
            </w:r>
            <w:r w:rsidRPr="00E179A4">
              <w:t>)</w:t>
            </w:r>
          </w:p>
        </w:tc>
        <w:tc>
          <w:tcPr>
            <w:tcW w:w="1532" w:type="dxa"/>
          </w:tcPr>
          <w:p w14:paraId="447FD81E" w14:textId="77777777" w:rsidR="006E55BD" w:rsidRPr="00E179A4" w:rsidRDefault="006E55BD" w:rsidP="00C77140">
            <w:pPr>
              <w:jc w:val="center"/>
            </w:pPr>
            <w:r>
              <w:t>7.11</w:t>
            </w:r>
          </w:p>
          <w:p w14:paraId="7792C3C6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4.26, 5.79</w:t>
            </w:r>
            <w:r w:rsidRPr="00E179A4">
              <w:t>)</w:t>
            </w:r>
          </w:p>
        </w:tc>
        <w:tc>
          <w:tcPr>
            <w:tcW w:w="1531" w:type="dxa"/>
          </w:tcPr>
          <w:p w14:paraId="546D6AB4" w14:textId="77777777" w:rsidR="006E55BD" w:rsidRPr="00E179A4" w:rsidRDefault="006E55BD" w:rsidP="00C77140">
            <w:pPr>
              <w:jc w:val="center"/>
            </w:pPr>
            <w:r>
              <w:t>3.54</w:t>
            </w:r>
          </w:p>
          <w:p w14:paraId="04A36B43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4.67, 5.47</w:t>
            </w:r>
            <w:r w:rsidRPr="00E179A4">
              <w:t>)</w:t>
            </w:r>
          </w:p>
        </w:tc>
        <w:tc>
          <w:tcPr>
            <w:tcW w:w="1532" w:type="dxa"/>
          </w:tcPr>
          <w:p w14:paraId="0C56A416" w14:textId="77777777" w:rsidR="006E55BD" w:rsidRPr="00E179A4" w:rsidRDefault="006E55BD" w:rsidP="00C77140">
            <w:pPr>
              <w:jc w:val="center"/>
            </w:pPr>
            <w:r>
              <w:t>0.03</w:t>
            </w:r>
          </w:p>
          <w:p w14:paraId="72E1A30D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47, 0.54</w:t>
            </w:r>
            <w:r w:rsidRPr="00E179A4">
              <w:t>)</w:t>
            </w:r>
          </w:p>
        </w:tc>
        <w:tc>
          <w:tcPr>
            <w:tcW w:w="1531" w:type="dxa"/>
          </w:tcPr>
          <w:p w14:paraId="5539195D" w14:textId="77777777" w:rsidR="006E55BD" w:rsidRPr="00E179A4" w:rsidRDefault="006E55BD" w:rsidP="00C77140">
            <w:pPr>
              <w:jc w:val="center"/>
            </w:pPr>
            <w:r>
              <w:t>-1.95</w:t>
            </w:r>
          </w:p>
          <w:p w14:paraId="0A8EF781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07, 0.68</w:t>
            </w:r>
            <w:r w:rsidRPr="00E179A4">
              <w:t>)</w:t>
            </w:r>
          </w:p>
        </w:tc>
        <w:tc>
          <w:tcPr>
            <w:tcW w:w="1532" w:type="dxa"/>
          </w:tcPr>
          <w:p w14:paraId="29B9C6DD" w14:textId="77777777" w:rsidR="006E55BD" w:rsidRPr="00E179A4" w:rsidRDefault="006E55BD" w:rsidP="00C77140">
            <w:pPr>
              <w:jc w:val="center"/>
            </w:pPr>
            <w:r>
              <w:t>9.58</w:t>
            </w:r>
          </w:p>
          <w:p w14:paraId="570ECC33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42, 0.62</w:t>
            </w:r>
            <w:r w:rsidRPr="00E179A4">
              <w:t>)</w:t>
            </w:r>
          </w:p>
        </w:tc>
        <w:tc>
          <w:tcPr>
            <w:tcW w:w="1531" w:type="dxa"/>
          </w:tcPr>
          <w:p w14:paraId="6DBC980B" w14:textId="77777777" w:rsidR="006E55BD" w:rsidRPr="00E179A4" w:rsidRDefault="006E55BD" w:rsidP="00C77140">
            <w:pPr>
              <w:jc w:val="center"/>
            </w:pPr>
            <w:r>
              <w:t>-0.03</w:t>
            </w:r>
          </w:p>
          <w:p w14:paraId="7721BDD4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54, 0.49</w:t>
            </w:r>
            <w:r w:rsidRPr="00E179A4">
              <w:t>)</w:t>
            </w:r>
          </w:p>
        </w:tc>
        <w:tc>
          <w:tcPr>
            <w:tcW w:w="1532" w:type="dxa"/>
          </w:tcPr>
          <w:p w14:paraId="647C5424" w14:textId="77777777" w:rsidR="006E55BD" w:rsidRPr="00E179A4" w:rsidRDefault="006E55BD" w:rsidP="00C77140">
            <w:pPr>
              <w:jc w:val="center"/>
            </w:pPr>
            <w:r>
              <w:t>-0.12</w:t>
            </w:r>
          </w:p>
          <w:p w14:paraId="10B4D919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0.64, 0.41</w:t>
            </w:r>
            <w:r w:rsidRPr="00E179A4">
              <w:t>)</w:t>
            </w:r>
          </w:p>
        </w:tc>
      </w:tr>
      <w:tr w:rsidR="006E55BD" w:rsidRPr="00E179A4" w14:paraId="206680EB" w14:textId="77777777" w:rsidTr="00C77140">
        <w:trPr>
          <w:trHeight w:val="907"/>
        </w:trPr>
        <w:tc>
          <w:tcPr>
            <w:tcW w:w="1696" w:type="dxa"/>
          </w:tcPr>
          <w:p w14:paraId="6D688605" w14:textId="77777777" w:rsidR="006E55BD" w:rsidRPr="00E179A4" w:rsidRDefault="006E55BD" w:rsidP="00C77140">
            <w:r w:rsidRPr="00E179A4">
              <w:rPr>
                <w:i/>
              </w:rPr>
              <w:t>APOE</w:t>
            </w:r>
            <w:r w:rsidRPr="00E179A4">
              <w:t xml:space="preserve"> ɛ4 </w:t>
            </w:r>
          </w:p>
          <w:p w14:paraId="5DEA5E35" w14:textId="77777777" w:rsidR="006E55BD" w:rsidRPr="00E179A4" w:rsidRDefault="006E55BD" w:rsidP="00C77140">
            <w:r w:rsidRPr="00E179A4">
              <w:t>(non-carrier)</w:t>
            </w:r>
          </w:p>
        </w:tc>
        <w:tc>
          <w:tcPr>
            <w:tcW w:w="1531" w:type="dxa"/>
          </w:tcPr>
          <w:p w14:paraId="032D02C8" w14:textId="6A710888" w:rsidR="006E55BD" w:rsidRPr="00E179A4" w:rsidRDefault="006E55BD" w:rsidP="00C77140">
            <w:pPr>
              <w:jc w:val="center"/>
            </w:pPr>
            <w:r>
              <w:t>-0.97</w:t>
            </w:r>
          </w:p>
          <w:p w14:paraId="70D058DE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8, -0.46</w:t>
            </w:r>
            <w:r w:rsidRPr="00E179A4">
              <w:t>)</w:t>
            </w:r>
          </w:p>
        </w:tc>
        <w:tc>
          <w:tcPr>
            <w:tcW w:w="1532" w:type="dxa"/>
          </w:tcPr>
          <w:p w14:paraId="03EE2EEC" w14:textId="4F467C37" w:rsidR="006E55BD" w:rsidRPr="00E179A4" w:rsidRDefault="006E55BD" w:rsidP="00C77140">
            <w:pPr>
              <w:jc w:val="center"/>
            </w:pPr>
            <w:r>
              <w:t>-9.69</w:t>
            </w:r>
          </w:p>
          <w:p w14:paraId="638AB7EC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7, -4.63</w:t>
            </w:r>
            <w:r w:rsidRPr="00E179A4">
              <w:t>)</w:t>
            </w:r>
          </w:p>
        </w:tc>
        <w:tc>
          <w:tcPr>
            <w:tcW w:w="1531" w:type="dxa"/>
          </w:tcPr>
          <w:p w14:paraId="5BBECEAC" w14:textId="07B93905" w:rsidR="006E55BD" w:rsidRPr="00E179A4" w:rsidRDefault="006E55BD" w:rsidP="00C77140">
            <w:pPr>
              <w:jc w:val="center"/>
            </w:pPr>
            <w:r>
              <w:t>-9.70</w:t>
            </w:r>
          </w:p>
          <w:p w14:paraId="420B7294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8, -4.64</w:t>
            </w:r>
            <w:r w:rsidRPr="00E179A4">
              <w:t>)</w:t>
            </w:r>
          </w:p>
        </w:tc>
        <w:tc>
          <w:tcPr>
            <w:tcW w:w="1532" w:type="dxa"/>
          </w:tcPr>
          <w:p w14:paraId="4C37664A" w14:textId="4B666CF8" w:rsidR="006E55BD" w:rsidRPr="00E179A4" w:rsidRDefault="006E55BD" w:rsidP="00C77140">
            <w:pPr>
              <w:jc w:val="center"/>
            </w:pPr>
            <w:r>
              <w:t>-0.95</w:t>
            </w:r>
          </w:p>
          <w:p w14:paraId="045C0C83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5, -0.44</w:t>
            </w:r>
            <w:r w:rsidRPr="00E179A4">
              <w:t>)</w:t>
            </w:r>
          </w:p>
        </w:tc>
        <w:tc>
          <w:tcPr>
            <w:tcW w:w="1531" w:type="dxa"/>
          </w:tcPr>
          <w:p w14:paraId="5A58B915" w14:textId="3E28A481" w:rsidR="006E55BD" w:rsidRPr="00E179A4" w:rsidRDefault="006E55BD" w:rsidP="00C77140">
            <w:pPr>
              <w:jc w:val="center"/>
            </w:pPr>
            <w:r>
              <w:t>-9.58</w:t>
            </w:r>
          </w:p>
          <w:p w14:paraId="18C13D03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6, -0.45</w:t>
            </w:r>
            <w:r w:rsidRPr="00E179A4">
              <w:t>)</w:t>
            </w:r>
          </w:p>
        </w:tc>
        <w:tc>
          <w:tcPr>
            <w:tcW w:w="1532" w:type="dxa"/>
          </w:tcPr>
          <w:p w14:paraId="484E6286" w14:textId="20D1DD00" w:rsidR="006E55BD" w:rsidRPr="00E179A4" w:rsidRDefault="006E55BD" w:rsidP="00C77140">
            <w:pPr>
              <w:jc w:val="center"/>
            </w:pPr>
            <w:r>
              <w:t>-9.71</w:t>
            </w:r>
          </w:p>
          <w:p w14:paraId="02267EA2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8, -0.47</w:t>
            </w:r>
            <w:r w:rsidRPr="00E179A4">
              <w:t>)</w:t>
            </w:r>
          </w:p>
        </w:tc>
        <w:tc>
          <w:tcPr>
            <w:tcW w:w="1531" w:type="dxa"/>
          </w:tcPr>
          <w:p w14:paraId="19D4B910" w14:textId="7668459D" w:rsidR="006E55BD" w:rsidRPr="00E179A4" w:rsidRDefault="006E55BD" w:rsidP="00C77140">
            <w:pPr>
              <w:jc w:val="center"/>
            </w:pPr>
            <w:r>
              <w:t>-0.96</w:t>
            </w:r>
          </w:p>
          <w:p w14:paraId="10CC54BD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6, -0.45</w:t>
            </w:r>
            <w:r w:rsidRPr="00E179A4">
              <w:t>)</w:t>
            </w:r>
          </w:p>
        </w:tc>
        <w:tc>
          <w:tcPr>
            <w:tcW w:w="1532" w:type="dxa"/>
          </w:tcPr>
          <w:p w14:paraId="09DB8A70" w14:textId="2EC3412B" w:rsidR="006E55BD" w:rsidRPr="00E179A4" w:rsidRDefault="006E55BD" w:rsidP="00C77140">
            <w:pPr>
              <w:jc w:val="center"/>
            </w:pPr>
            <w:r>
              <w:t>-0.89</w:t>
            </w:r>
          </w:p>
          <w:p w14:paraId="465AB1DF" w14:textId="77777777" w:rsidR="006E55BD" w:rsidRPr="00E179A4" w:rsidRDefault="006E55BD" w:rsidP="00C77140">
            <w:pPr>
              <w:jc w:val="center"/>
            </w:pPr>
            <w:r w:rsidRPr="00E179A4">
              <w:t>(</w:t>
            </w:r>
            <w:r>
              <w:t>-1.40, -0.38</w:t>
            </w:r>
            <w:r w:rsidRPr="00E179A4">
              <w:t>)</w:t>
            </w:r>
          </w:p>
        </w:tc>
      </w:tr>
    </w:tbl>
    <w:p w14:paraId="176C8719" w14:textId="45B3232D" w:rsidR="006E55BD" w:rsidRDefault="006E55BD"/>
    <w:sectPr w:rsidR="006E55BD" w:rsidSect="006E55B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5BD"/>
    <w:rsid w:val="001C08FB"/>
    <w:rsid w:val="002718AC"/>
    <w:rsid w:val="002C76C3"/>
    <w:rsid w:val="00396CE7"/>
    <w:rsid w:val="00435BA3"/>
    <w:rsid w:val="006E55BD"/>
    <w:rsid w:val="00871F6F"/>
    <w:rsid w:val="00B4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552F5"/>
  <w15:chartTrackingRefBased/>
  <w15:docId w15:val="{1EA09A38-6858-3540-863D-EF18880C0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6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6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45</Characters>
  <Application>Microsoft Office Word</Application>
  <DocSecurity>0</DocSecurity>
  <Lines>18</Lines>
  <Paragraphs>8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20-02-03T17:52:00Z</dcterms:created>
  <dcterms:modified xsi:type="dcterms:W3CDTF">2020-02-03T17:52:00Z</dcterms:modified>
</cp:coreProperties>
</file>